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584" w:hanging="0"/>
        <w:jc w:val="both"/>
        <w:rPr/>
      </w:pPr>
      <w:r>
        <w:rPr>
          <w:b/>
          <w:lang w:val="en-GB"/>
        </w:rPr>
        <w:t xml:space="preserve">Supplementary Table 1: </w:t>
      </w:r>
      <w:r>
        <w:rPr>
          <w:lang w:val="en-GB"/>
        </w:rPr>
        <w:t>Genes contained in the best model obtained by the LDA backward stepwise deterministic approach, with their corresponding loadings in the discriminant function associated with the model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9215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1227"/>
        <w:gridCol w:w="6712"/>
      </w:tblGrid>
      <w:tr>
        <w:trPr>
          <w:trHeight w:val="301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Loading</w:t>
            </w:r>
          </w:p>
        </w:tc>
        <w:tc>
          <w:tcPr>
            <w:tcW w:w="671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</w:rPr>
              <w:t xml:space="preserve">  </w:t>
            </w:r>
            <w:r>
              <w:rPr>
                <w:b/>
                <w:bCs/>
                <w:color w:val="000000"/>
              </w:rPr>
              <w:t>Description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LC8A1</w:t>
            </w:r>
          </w:p>
        </w:tc>
        <w:tc>
          <w:tcPr>
            <w:tcW w:w="1227" w:type="dxa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-4.09978</w:t>
            </w:r>
          </w:p>
        </w:tc>
        <w:tc>
          <w:tcPr>
            <w:tcW w:w="6712" w:type="dxa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solute carrier family 8 (sodium/calcium exchanger), member 1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LC25A12</w:t>
            </w:r>
          </w:p>
        </w:tc>
        <w:tc>
          <w:tcPr>
            <w:tcW w:w="12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-3.00631</w:t>
            </w:r>
          </w:p>
        </w:tc>
        <w:tc>
          <w:tcPr>
            <w:tcW w:w="67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solute carrier family 25 (mitochondrial carrier, Aralar), member 12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VAMP3</w:t>
            </w:r>
          </w:p>
        </w:tc>
        <w:tc>
          <w:tcPr>
            <w:tcW w:w="12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-2.77559</w:t>
            </w:r>
          </w:p>
        </w:tc>
        <w:tc>
          <w:tcPr>
            <w:tcW w:w="67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it-IT"/>
              </w:rPr>
              <w:t xml:space="preserve">  </w:t>
            </w:r>
            <w:r>
              <w:rPr>
                <w:color w:val="000000"/>
                <w:lang w:val="it-IT"/>
              </w:rPr>
              <w:t>vesicle-associated membrane protein 3 (cellubrevin)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SYNA1</w:t>
            </w:r>
          </w:p>
        </w:tc>
        <w:tc>
          <w:tcPr>
            <w:tcW w:w="12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.07460</w:t>
            </w:r>
          </w:p>
        </w:tc>
        <w:tc>
          <w:tcPr>
            <w:tcW w:w="67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myo-inositol 1-phosphate synthase A1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NAI2</w:t>
            </w:r>
          </w:p>
        </w:tc>
        <w:tc>
          <w:tcPr>
            <w:tcW w:w="12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-2.00033</w:t>
            </w:r>
          </w:p>
        </w:tc>
        <w:tc>
          <w:tcPr>
            <w:tcW w:w="67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snail homolog 2 (Drosophila)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TAT5B</w:t>
            </w:r>
          </w:p>
        </w:tc>
        <w:tc>
          <w:tcPr>
            <w:tcW w:w="12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-1.69452</w:t>
            </w:r>
          </w:p>
        </w:tc>
        <w:tc>
          <w:tcPr>
            <w:tcW w:w="67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signal transducer and activator of transcription 5B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ARSL</w:t>
            </w:r>
          </w:p>
        </w:tc>
        <w:tc>
          <w:tcPr>
            <w:tcW w:w="12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-1.51596</w:t>
            </w:r>
          </w:p>
        </w:tc>
        <w:tc>
          <w:tcPr>
            <w:tcW w:w="67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phenylalanine-tRNA synthetase-like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LF</w:t>
            </w:r>
          </w:p>
        </w:tc>
        <w:tc>
          <w:tcPr>
            <w:tcW w:w="12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1.68985</w:t>
            </w:r>
          </w:p>
        </w:tc>
        <w:tc>
          <w:tcPr>
            <w:tcW w:w="67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hepatic leukemia factor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T5E</w:t>
            </w:r>
          </w:p>
        </w:tc>
        <w:tc>
          <w:tcPr>
            <w:tcW w:w="122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.15050</w:t>
            </w:r>
          </w:p>
        </w:tc>
        <w:tc>
          <w:tcPr>
            <w:tcW w:w="671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'-nucleotidase, ecto (CD73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ind w:right="584" w:hanging="0"/>
        <w:rPr/>
      </w:pPr>
      <w:r>
        <w:rPr>
          <w:b/>
          <w:lang w:val="en-GB"/>
        </w:rPr>
        <w:t xml:space="preserve">Supplementary Table 2: </w:t>
      </w:r>
      <w:r>
        <w:rPr>
          <w:lang w:val="en-GB"/>
        </w:rPr>
        <w:t>Genes contained in the best model obtained by the LDA backward stepwise stochastic approach, with their corresponding loadings in the discriminant function associated with the model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954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5"/>
        <w:gridCol w:w="1080"/>
        <w:gridCol w:w="7200"/>
      </w:tblGrid>
      <w:tr>
        <w:trPr>
          <w:trHeight w:val="31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Loading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first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K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2670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integrin-linked kinase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BRD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.30987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gamma-aminobutyric acid (GABA) A receptor, delta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DE2A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.96325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phosphodiesterase 2A, cGMP-stimulated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KC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.50854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dyskeratosis congenita 1, dyskerin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L3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.27285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ribosomal protein L39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S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.72812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carboxylesterase 1 (monocyte/macrophage serine esterase 1)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FRS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.56232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plicing factor, arginine/serine-rich 9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PP1R12B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1.55736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tein phosphatase 1, regulatory (inhibitor) subunit 12B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MPK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1.57551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uridine monophosphate kinase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AI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1.77891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snail homolog 2 (Drosophila)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NAZ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2.91682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uanine nucleotide binding protein (G protein), alpha z polypeptide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25A1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2.99144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solute carrier family 25 (mitochondrial carrier, Aralar), member 12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F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3.13898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74-like factor 4 (ets domain transcription factor)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B5R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3.36494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cytochrome b5 reductase b5R.2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8A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3.57679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lute carrier family 8 (sodium/calcium exchanger), member 1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YNA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4.59445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yo-inositol 1-phosphate synthase A1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PB4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4.87978</w:t>
            </w:r>
          </w:p>
        </w:tc>
        <w:tc>
          <w:tcPr>
            <w:tcW w:w="72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erythrocyte membrane protein band 4.2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K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-4.93029</w:t>
            </w:r>
          </w:p>
        </w:tc>
        <w:tc>
          <w:tcPr>
            <w:tcW w:w="720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serine/threonine kinase 1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ind w:right="44" w:hanging="0"/>
        <w:rPr/>
      </w:pPr>
      <w:r>
        <w:rPr>
          <w:b/>
          <w:lang w:val="en-GB"/>
        </w:rPr>
        <w:t xml:space="preserve">Supplementary Table 3: </w:t>
      </w:r>
      <w:r>
        <w:rPr>
          <w:lang w:val="en-GB"/>
        </w:rPr>
        <w:t>Genes contained in the 49 gene pairs generated by the LDA forward stepwise approach and the frequency with which they appear in these pair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896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460"/>
        <w:gridCol w:w="6061"/>
      </w:tblGrid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</w:t>
            </w:r>
          </w:p>
        </w:tc>
        <w:tc>
          <w:tcPr>
            <w:tcW w:w="606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T5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keratin 5 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PR16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-protein coupled receptor 16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N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psin (transmembrane protease, serine 1)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YNA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yo-inositol 1-phosphate synthase A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1L3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er-1-like 3, myoferlin (C.elegans)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P73L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mor protein p73-like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GFR2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oblast growth factor receptor 2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PG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pping protein (actin filament), gelsolin-like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B3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inin, beta 3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Q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Q1 homolog (S. cerevisiae)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17A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agen, type XVII, alpha 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AI2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ail homolog (Drosophila)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D2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merase (DNA directed), delta 2, regulatory subunit 50kDa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X7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rting nexin 7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PCAM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pithelial cell adhesion molecule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RG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rapie responsive protein 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K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grin-linked kinase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LPH2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lgi phosphoprotein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R1A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do-keto reductase family 1, member A1 (aldehyde reductase)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U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usterin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HE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s homolog gene family, member E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PZL2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elin protein zero-like 2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PAN13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traspanin 13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B8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22kDa protein 8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D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phylococcal nuclease and tudor domain containing 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OB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noamine oxidase B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XA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khead box A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DR23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D repeat domain 23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V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veolin 1, caveolae protein, 22kDa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M29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partite motif-containing 29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PTM4B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ysosomal associated protein transmembrane 4 beta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JB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p junction protein, beta 1, 32kDa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MPSTE24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inc metalloproteinase (STE24 homolog, yeast)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GLS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-phosphogluconolactonase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C4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ATP-binding cassette, sub-family C (CFTR/MRP), memb. 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IF2AK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ukaryotic translation initiation factor 2-alpha kinase 1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IC4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loride intracellular channel 4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BP2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guanylate binding protein 2, interferon-inducible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CNJ8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potassium inwardly-rectifying channel, subfamily J, memb. </w:t>
            </w:r>
            <w:r>
              <w:rPr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T15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ratin 15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2B4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ase, Ca++ transporting, plasma membrane 4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TP1</w:t>
            </w:r>
          </w:p>
        </w:tc>
        <w:tc>
          <w:tcPr>
            <w:tcW w:w="14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 S-transferase pi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E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61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non-metastatic cells 1, protein (NM23A) expressed in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ind w:right="584" w:hanging="0"/>
        <w:jc w:val="both"/>
        <w:rPr>
          <w:lang w:val="en-GB"/>
        </w:rPr>
      </w:pPr>
      <w:r>
        <w:rPr>
          <w:b/>
          <w:lang w:val="en-GB"/>
        </w:rPr>
        <w:t xml:space="preserve">Supplementary Table 4: </w:t>
      </w:r>
      <w:r>
        <w:rPr>
          <w:lang w:val="en-GB"/>
        </w:rPr>
        <w:t>The best discriminant models obtained by the LDA forward stepwise approach, with the associated Fisher’s discriminant function, the genes that form these signatures and their associated loadings.</w:t>
      </w:r>
    </w:p>
    <w:p>
      <w:pPr>
        <w:pStyle w:val="Normal"/>
        <w:spacing w:lineRule="auto" w:line="480"/>
        <w:ind w:right="584" w:hanging="0"/>
        <w:jc w:val="both"/>
        <w:rPr>
          <w:lang w:val="en-GB"/>
        </w:rPr>
      </w:pPr>
      <w:r>
        <w:rPr>
          <w:lang w:val="en-GB"/>
        </w:rPr>
      </w:r>
    </w:p>
    <w:tbl>
      <w:tblPr>
        <w:tblW w:w="10371" w:type="dxa"/>
        <w:jc w:val="left"/>
        <w:tblInd w:w="-100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525"/>
        <w:gridCol w:w="1080"/>
        <w:gridCol w:w="1106"/>
        <w:gridCol w:w="6340"/>
      </w:tblGrid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ading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34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- model 1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RE1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crotubule-associated protein, RP/EB family, member 1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0.513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oblast growth factor receptor 2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749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U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usterin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22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EKHB1</w:t>
            </w:r>
          </w:p>
        </w:tc>
        <w:tc>
          <w:tcPr>
            <w:tcW w:w="63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pleckstrin homology domain containing, family B (evectins) memb. 1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 - model 2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5.7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-0.762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PG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pping protein (actin filament), gelsolin-lik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-1.395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GFR2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fibroblast growth factor recept</w:t>
            </w:r>
            <w:r>
              <w:rPr>
                <w:color w:val="000000"/>
                <w:sz w:val="22"/>
                <w:szCs w:val="22"/>
              </w:rPr>
              <w:t>or 2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502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F7L1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anscription factor 7-like (T-cell specific, HMG-box)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03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O1C</w:t>
            </w:r>
          </w:p>
        </w:tc>
        <w:tc>
          <w:tcPr>
            <w:tcW w:w="63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ronin, actin binding protein, 1C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- model 1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6.7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544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RE1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crotubule-associated protein, RP/EB family, member 1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0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ithelial cell adhesion molecul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882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oblast growth factor receptor 2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YNA1</w:t>
            </w:r>
          </w:p>
        </w:tc>
        <w:tc>
          <w:tcPr>
            <w:tcW w:w="63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yo-inositol 1-phosphate synthase A1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- model 1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PN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psin (transmembrane protease, serine 1)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023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B3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inin, beta 3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563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61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-protein coupled receptor 1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63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bbles homolog 3 (Drosophila)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- model 2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302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6V1F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ATPase, H+ transporting, lysosomal 14kDa, V1 subunit F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0.691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PN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psin (transmembrane protease, serine 1)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606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B3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inin, beta 3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61</w:t>
            </w:r>
          </w:p>
        </w:tc>
        <w:tc>
          <w:tcPr>
            <w:tcW w:w="63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-protein coupled receptor 1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- model 3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0.877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PN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psin (transmembrane protease, serine 1)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781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2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od homolog 2 (Drosophila)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10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B3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inin, beta 3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1.2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61</w:t>
            </w:r>
          </w:p>
        </w:tc>
        <w:tc>
          <w:tcPr>
            <w:tcW w:w="63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-protein coupled receptor 161</w:t>
            </w:r>
          </w:p>
        </w:tc>
      </w:tr>
      <w:tr>
        <w:trPr>
          <w:trHeight w:val="315" w:hRule="atLeast"/>
        </w:trPr>
        <w:tc>
          <w:tcPr>
            <w:tcW w:w="4031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 Fisher's linear discriminant function</w:t>
            </w:r>
          </w:p>
        </w:tc>
        <w:tc>
          <w:tcPr>
            <w:tcW w:w="634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spacing w:lineRule="auto" w:line="480"/>
        <w:ind w:right="584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701" w:right="1701" w:gutter="0" w:header="708" w:top="1417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4">
    <w:name w:val=" Car Car4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3">
    <w:name w:val=" Car Car3"/>
    <w:basedOn w:val="Fuentedeprrafopredeter"/>
    <w:qFormat/>
    <w:rPr/>
  </w:style>
  <w:style w:type="character" w:styleId="CarCar2">
    <w:name w:val=" Car Car2"/>
    <w:basedOn w:val="CarCar3"/>
    <w:qFormat/>
    <w:rPr>
      <w:b/>
      <w:bCs/>
    </w:rPr>
  </w:style>
  <w:style w:type="character" w:styleId="CarCar1">
    <w:name w:val=" Car Car1"/>
    <w:basedOn w:val="Fuentedeprrafopredeter"/>
    <w:qFormat/>
    <w:rPr>
      <w:sz w:val="24"/>
      <w:szCs w:val="24"/>
    </w:rPr>
  </w:style>
  <w:style w:type="character" w:styleId="CarCar">
    <w:name w:val=" Car Car"/>
    <w:basedOn w:val="Fuentedeprrafopredete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8:06:00Z</dcterms:created>
  <dc:creator>CSC</dc:creator>
  <dc:description/>
  <cp:keywords/>
  <dc:language>en-US</dc:language>
  <cp:lastModifiedBy>Informática</cp:lastModifiedBy>
  <cp:lastPrinted>2011-06-01T14:42:00Z</cp:lastPrinted>
  <dcterms:modified xsi:type="dcterms:W3CDTF">2011-06-01T18:06:00Z</dcterms:modified>
  <cp:revision>2</cp:revision>
  <dc:subject/>
  <dc:title>Web Extra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